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du wp14">
  <w:body>
    <w:p w:rsidR="00C73589" w:rsidRDefault="00597F04" w14:paraId="78E3BE8F" w14:textId="7AC76D3E">
      <w:r w:rsidRPr="00597F04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323AFF" wp14:editId="419F94BA">
                <wp:simplePos x="0" y="0"/>
                <wp:positionH relativeFrom="margin">
                  <wp:align>left</wp:align>
                </wp:positionH>
                <wp:positionV relativeFrom="paragraph">
                  <wp:posOffset>392976</wp:posOffset>
                </wp:positionV>
                <wp:extent cx="5994400" cy="4254500"/>
                <wp:effectExtent l="0" t="0" r="25400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4400" cy="4254500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Pr="00D21DBC" w:rsidR="00597F04" w:rsidP="00597F04" w:rsidRDefault="00597F04" w14:paraId="02746679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Hydrocephalus</w:t>
                            </w:r>
                          </w:p>
                          <w:p w:rsidRPr="00D21DBC" w:rsidR="00597F04" w:rsidP="00597F04" w:rsidRDefault="00597F04" w14:paraId="468BD3FF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Microcephalus</w:t>
                            </w:r>
                          </w:p>
                          <w:p w:rsidRPr="00D21DBC" w:rsidR="00597F04" w:rsidP="00597F04" w:rsidRDefault="00597F04" w14:paraId="7D50C5A3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Spina bifida</w:t>
                            </w:r>
                          </w:p>
                          <w:p w:rsidRPr="00D21DBC" w:rsidR="00597F04" w:rsidP="00597F04" w:rsidRDefault="00597F04" w14:paraId="1EBAF38E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Central nervous system malformations</w:t>
                            </w:r>
                          </w:p>
                          <w:p w:rsidRPr="00D21DBC" w:rsidR="00597F04" w:rsidP="00597F04" w:rsidRDefault="00597F04" w14:paraId="051E5373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Hiatus hernia</w:t>
                            </w:r>
                          </w:p>
                          <w:p w:rsidR="00597F04" w:rsidP="00597F04" w:rsidRDefault="00597F04" w14:paraId="7774137A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Tracheal/ oesophageal fistulae</w:t>
                            </w:r>
                          </w:p>
                          <w:p w:rsidR="00597F04" w:rsidP="00597F04" w:rsidRDefault="00597F04" w14:paraId="3B1C3212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O</w:t>
                            </w: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esophageal atresia</w:t>
                            </w:r>
                          </w:p>
                          <w:p w:rsidR="00597F04" w:rsidP="00597F04" w:rsidRDefault="00597F04" w14:paraId="43B9B508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R</w:t>
                            </w: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ectal/ anal atresia</w:t>
                            </w:r>
                          </w:p>
                          <w:p w:rsidR="00597F04" w:rsidP="00597F04" w:rsidRDefault="00597F04" w14:paraId="4662BB3D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C</w:t>
                            </w: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ongenital heart disease</w:t>
                            </w:r>
                          </w:p>
                          <w:p w:rsidR="00597F04" w:rsidP="00597F04" w:rsidRDefault="00597F04" w14:paraId="54B5EA00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C</w:t>
                            </w: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left palate</w:t>
                            </w:r>
                          </w:p>
                          <w:p w:rsidR="00597F04" w:rsidP="00597F04" w:rsidRDefault="00597F04" w14:paraId="61DEEFD8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L</w:t>
                            </w: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imb reduction deformities</w:t>
                            </w:r>
                          </w:p>
                          <w:p w:rsidR="00597F04" w:rsidP="00597F04" w:rsidRDefault="00597F04" w14:paraId="40A4163F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C</w:t>
                            </w: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ystic hygroma</w:t>
                            </w:r>
                          </w:p>
                          <w:p w:rsidR="00597F04" w:rsidP="00597F04" w:rsidRDefault="00597F04" w14:paraId="71F6547D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E</w:t>
                            </w: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xomphalos</w:t>
                            </w:r>
                          </w:p>
                          <w:p w:rsidR="00597F04" w:rsidP="00597F04" w:rsidRDefault="00597F04" w14:paraId="121424F1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O</w:t>
                            </w: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mphalocele</w:t>
                            </w:r>
                          </w:p>
                          <w:p w:rsidR="00597F04" w:rsidP="00597F04" w:rsidRDefault="00597F04" w14:paraId="29D9E9D3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C</w:t>
                            </w:r>
                            <w:r w:rsidRPr="00D21DBC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hromosomal abnormalities</w:t>
                            </w:r>
                          </w:p>
                          <w:p w:rsidRPr="00D21DBC" w:rsidR="00597F04" w:rsidP="00597F04" w:rsidRDefault="00597F04" w14:paraId="27EC06F1" w14:textId="77777777">
                            <w:pPr>
                              <w:spacing w:line="240" w:lineRule="auto"/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Other congenital abnormalities</w:t>
                            </w:r>
                          </w:p>
                          <w:p w:rsidR="00597F04" w:rsidP="00597F04" w:rsidRDefault="00597F04" w14:paraId="48B78A73" w14:textId="7777777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style="position:absolute;margin-left:0;margin-top:30.95pt;width:472pt;height:33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spid="_x0000_s1026" fillcolor="white [3201]" strokecolor="black [3213]" strokeweight="1pt" w14:anchorId="2E323AF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">
                <v:fill opacity="0"/>
                <v:textbox>
                  <w:txbxContent>
                    <w:p w:rsidRPr="00D21DBC" w:rsidR="00597F04" w:rsidP="00597F04" w:rsidRDefault="00597F04" w14:paraId="02746679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Hydrocephalus</w:t>
                      </w:r>
                    </w:p>
                    <w:p w:rsidRPr="00D21DBC" w:rsidR="00597F04" w:rsidP="00597F04" w:rsidRDefault="00597F04" w14:paraId="468BD3FF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Microcephalus</w:t>
                      </w:r>
                    </w:p>
                    <w:p w:rsidRPr="00D21DBC" w:rsidR="00597F04" w:rsidP="00597F04" w:rsidRDefault="00597F04" w14:paraId="7D50C5A3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Spina bifida</w:t>
                      </w:r>
                    </w:p>
                    <w:p w:rsidRPr="00D21DBC" w:rsidR="00597F04" w:rsidP="00597F04" w:rsidRDefault="00597F04" w14:paraId="1EBAF38E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Central nervous system malformations</w:t>
                      </w:r>
                    </w:p>
                    <w:p w:rsidRPr="00D21DBC" w:rsidR="00597F04" w:rsidP="00597F04" w:rsidRDefault="00597F04" w14:paraId="051E5373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Hiatus hernia</w:t>
                      </w:r>
                    </w:p>
                    <w:p w:rsidR="00597F04" w:rsidP="00597F04" w:rsidRDefault="00597F04" w14:paraId="7774137A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Tracheal/ oesophageal fistulae</w:t>
                      </w:r>
                    </w:p>
                    <w:p w:rsidR="00597F04" w:rsidP="00597F04" w:rsidRDefault="00597F04" w14:paraId="3B1C3212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O</w:t>
                      </w: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esophageal atresia</w:t>
                      </w:r>
                    </w:p>
                    <w:p w:rsidR="00597F04" w:rsidP="00597F04" w:rsidRDefault="00597F04" w14:paraId="43B9B508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R</w:t>
                      </w: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ectal/ anal atresia</w:t>
                      </w:r>
                    </w:p>
                    <w:p w:rsidR="00597F04" w:rsidP="00597F04" w:rsidRDefault="00597F04" w14:paraId="4662BB3D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C</w:t>
                      </w: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ongenital heart disease</w:t>
                      </w:r>
                    </w:p>
                    <w:p w:rsidR="00597F04" w:rsidP="00597F04" w:rsidRDefault="00597F04" w14:paraId="54B5EA00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C</w:t>
                      </w: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left palate</w:t>
                      </w:r>
                    </w:p>
                    <w:p w:rsidR="00597F04" w:rsidP="00597F04" w:rsidRDefault="00597F04" w14:paraId="61DEEFD8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L</w:t>
                      </w: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imb reduction deformities</w:t>
                      </w:r>
                    </w:p>
                    <w:p w:rsidR="00597F04" w:rsidP="00597F04" w:rsidRDefault="00597F04" w14:paraId="40A4163F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C</w:t>
                      </w: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ystic hygroma</w:t>
                      </w:r>
                    </w:p>
                    <w:p w:rsidR="00597F04" w:rsidP="00597F04" w:rsidRDefault="00597F04" w14:paraId="71F6547D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E</w:t>
                      </w: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xomphalos</w:t>
                      </w:r>
                    </w:p>
                    <w:p w:rsidR="00597F04" w:rsidP="00597F04" w:rsidRDefault="00597F04" w14:paraId="121424F1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O</w:t>
                      </w: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mphalocele</w:t>
                      </w:r>
                    </w:p>
                    <w:p w:rsidR="00597F04" w:rsidP="00597F04" w:rsidRDefault="00597F04" w14:paraId="29D9E9D3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C</w:t>
                      </w:r>
                      <w:r w:rsidRPr="00D21DBC">
                        <w:rPr>
                          <w:rFonts w:ascii="Arial" w:hAnsi="Arial" w:cs="Arial"/>
                          <w:i/>
                          <w:iCs/>
                        </w:rPr>
                        <w:t>hromosomal abnormalities</w:t>
                      </w:r>
                    </w:p>
                    <w:p w:rsidRPr="00D21DBC" w:rsidR="00597F04" w:rsidP="00597F04" w:rsidRDefault="00597F04" w14:paraId="27EC06F1" w14:textId="77777777">
                      <w:pPr>
                        <w:spacing w:line="240" w:lineRule="auto"/>
                        <w:rPr>
                          <w:rFonts w:ascii="Arial" w:hAnsi="Arial" w:cs="Arial"/>
                          <w:i/>
                          <w:iCs/>
                        </w:rPr>
                      </w:pPr>
                      <w:r>
                        <w:rPr>
                          <w:rFonts w:ascii="Arial" w:hAnsi="Arial" w:cs="Arial"/>
                          <w:i/>
                          <w:iCs/>
                        </w:rPr>
                        <w:t>Other congenital abnormalities</w:t>
                      </w:r>
                    </w:p>
                    <w:p w:rsidR="00597F04" w:rsidP="00597F04" w:rsidRDefault="00597F04" w14:paraId="48B78A73" w14:textId="77777777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Pr="002D6F32" w:rsidR="00597F04">
        <w:rPr>
          <w:rFonts w:ascii="Arial" w:hAnsi="Arial" w:cs="Arial"/>
        </w:rPr>
        <w:t xml:space="preserve">Supplementary Table </w:t>
      </w:r>
      <w:r w:rsidRPr="002D6F32" w:rsidR="74A7C522">
        <w:rPr>
          <w:rFonts w:ascii="Arial" w:hAnsi="Arial" w:cs="Arial"/>
        </w:rPr>
        <w:t xml:space="preserve">1</w:t>
      </w:r>
      <w:r w:rsidRPr="002D6F32" w:rsidR="00597F04">
        <w:rPr>
          <w:rFonts w:ascii="Arial" w:hAnsi="Arial" w:cs="Arial"/>
        </w:rPr>
        <w:t>: List of congenital abnormalities</w:t>
      </w:r>
    </w:p>
    <w:sectPr w:rsidR="00C7358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F04"/>
    <w:rsid w:val="003F03A3"/>
    <w:rsid w:val="00597F04"/>
    <w:rsid w:val="00C73589"/>
    <w:rsid w:val="00E8381E"/>
    <w:rsid w:val="74A7C522"/>
    <w:rsid w:val="7EB1B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6BFC8"/>
  <w15:chartTrackingRefBased/>
  <w15:docId w15:val="{E5D4334A-AB20-416A-9E0D-114CC186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97F0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7F04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7F04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F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F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F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F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597F04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597F04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597F04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597F04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597F04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597F04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597F04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597F04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597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F04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597F04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597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F0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597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F0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97F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F04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597F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F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A9A9F81EC8CC4FAF7CA087BBA154E5" ma:contentTypeVersion="19" ma:contentTypeDescription="Create a new document." ma:contentTypeScope="" ma:versionID="0f3dacbb90512bf0f9aa523f117112c5">
  <xsd:schema xmlns:xsd="http://www.w3.org/2001/XMLSchema" xmlns:xs="http://www.w3.org/2001/XMLSchema" xmlns:p="http://schemas.microsoft.com/office/2006/metadata/properties" xmlns:ns1="http://schemas.microsoft.com/sharepoint/v3" xmlns:ns2="ecc7ae82-7bb2-432d-b6dd-c6ce859346f7" xmlns:ns3="cc9f394a-0c66-4ae4-b1c7-4848c4213aa7" targetNamespace="http://schemas.microsoft.com/office/2006/metadata/properties" ma:root="true" ma:fieldsID="a68eee4a2ad381dc3c195a7a644fe12c" ns1:_="" ns2:_="" ns3:_="">
    <xsd:import namespace="http://schemas.microsoft.com/sharepoint/v3"/>
    <xsd:import namespace="ecc7ae82-7bb2-432d-b6dd-c6ce859346f7"/>
    <xsd:import namespace="cc9f394a-0c66-4ae4-b1c7-4848c4213aa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c7ae82-7bb2-432d-b6dd-c6ce859346f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f394a-0c66-4ae4-b1c7-4848c4213aa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c5e78e13-5eb9-41f0-8ce3-028f7bc7e1c0}" ma:internalName="TaxCatchAll" ma:showField="CatchAllData" ma:web="cc9f394a-0c66-4ae4-b1c7-4848c4213aa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cc9f394a-0c66-4ae4-b1c7-4848c4213aa7" xsi:nil="true"/>
    <_ip_UnifiedCompliancePolicyProperties xmlns="http://schemas.microsoft.com/sharepoint/v3" xsi:nil="true"/>
    <lcf76f155ced4ddcb4097134ff3c332f xmlns="ecc7ae82-7bb2-432d-b6dd-c6ce859346f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358ADDC-2B6B-4871-A08D-73DBC3C8ECF0}"/>
</file>

<file path=customXml/itemProps2.xml><?xml version="1.0" encoding="utf-8"?>
<ds:datastoreItem xmlns:ds="http://schemas.openxmlformats.org/officeDocument/2006/customXml" ds:itemID="{74E68573-CAA5-43EA-A0F8-82E59F56A383}"/>
</file>

<file path=customXml/itemProps3.xml><?xml version="1.0" encoding="utf-8"?>
<ds:datastoreItem xmlns:ds="http://schemas.openxmlformats.org/officeDocument/2006/customXml" ds:itemID="{132F5314-216A-4990-974B-389E4F780F2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 Stannard</dc:creator>
  <cp:keywords/>
  <dc:description/>
  <cp:lastModifiedBy>Seb Stannard</cp:lastModifiedBy>
  <cp:revision>2</cp:revision>
  <dcterms:created xsi:type="dcterms:W3CDTF">2024-12-16T10:11:00Z</dcterms:created>
  <dcterms:modified xsi:type="dcterms:W3CDTF">2024-12-16T11:48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A9A9F81EC8CC4FAF7CA087BBA154E5</vt:lpwstr>
  </property>
  <property fmtid="{D5CDD505-2E9C-101B-9397-08002B2CF9AE}" pid="3" name="MediaServiceImageTags">
    <vt:lpwstr/>
  </property>
</Properties>
</file>